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FBAB84" w14:textId="77777777" w:rsidR="005035A1" w:rsidRPr="002A04EC" w:rsidRDefault="005035A1" w:rsidP="00A4360E">
      <w:pPr>
        <w:rPr>
          <w:rFonts w:ascii="Times New Roman" w:hAnsi="Times New Roman" w:cs="Times New Roman"/>
          <w:sz w:val="20"/>
          <w:szCs w:val="20"/>
        </w:rPr>
      </w:pPr>
    </w:p>
    <w:p w14:paraId="6E8263C5" w14:textId="727D4B55" w:rsidR="00A4360E" w:rsidRPr="002A04EC" w:rsidRDefault="00A4360E" w:rsidP="00A4360E">
      <w:pPr>
        <w:rPr>
          <w:rFonts w:ascii="Times New Roman" w:hAnsi="Times New Roman" w:cs="Times New Roman"/>
          <w:b/>
          <w:sz w:val="24"/>
          <w:szCs w:val="24"/>
        </w:rPr>
      </w:pPr>
      <w:r w:rsidRPr="002A04E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1626E" w:rsidRPr="002A04EC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1293FF74" w14:textId="77777777" w:rsidR="00A1626E" w:rsidRPr="002A04EC" w:rsidRDefault="00A1626E" w:rsidP="00D140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04EC">
        <w:rPr>
          <w:rFonts w:ascii="Times New Roman" w:hAnsi="Times New Roman" w:cs="Times New Roman"/>
          <w:sz w:val="24"/>
          <w:szCs w:val="24"/>
        </w:rPr>
        <w:t>Experienced and anticipated discrimination and social functioning in persons with mental disabilities in Kenya: implications for employment</w:t>
      </w:r>
    </w:p>
    <w:p w14:paraId="0490C198" w14:textId="330A461F" w:rsidR="00487A84" w:rsidRPr="00EE4036" w:rsidRDefault="00487A84" w:rsidP="00487A84">
      <w:pPr>
        <w:spacing w:after="20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EE4036">
        <w:rPr>
          <w:rFonts w:ascii="Times New Roman" w:hAnsi="Times New Roman" w:cs="Times New Roman"/>
          <w:sz w:val="24"/>
          <w:szCs w:val="24"/>
          <w:lang w:val="nl-NL"/>
        </w:rPr>
        <w:t>Ikenna D. Ebuenyi</w:t>
      </w:r>
      <w:r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EE4036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 xml:space="preserve"> </w:t>
      </w:r>
      <w:r w:rsidRPr="00EE4036">
        <w:rPr>
          <w:rFonts w:ascii="Times New Roman" w:hAnsi="Times New Roman" w:cs="Times New Roman"/>
          <w:sz w:val="24"/>
          <w:szCs w:val="24"/>
          <w:lang w:val="nl-NL"/>
        </w:rPr>
        <w:t>Barbara J. Regeer, David M</w:t>
      </w:r>
      <w:r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EE4036">
        <w:rPr>
          <w:rFonts w:ascii="Times New Roman" w:hAnsi="Times New Roman" w:cs="Times New Roman"/>
          <w:sz w:val="24"/>
          <w:szCs w:val="24"/>
          <w:lang w:val="nl-NL"/>
        </w:rPr>
        <w:t xml:space="preserve"> Ndetei, Joske F. G</w:t>
      </w:r>
      <w:r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EE4036">
        <w:rPr>
          <w:rFonts w:ascii="Times New Roman" w:hAnsi="Times New Roman" w:cs="Times New Roman"/>
          <w:sz w:val="24"/>
          <w:szCs w:val="24"/>
          <w:lang w:val="nl-NL"/>
        </w:rPr>
        <w:t xml:space="preserve"> Bunders-Aelen, and  Mònica Guxens</w:t>
      </w:r>
      <w:r w:rsidRPr="00EE4036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 xml:space="preserve"> </w:t>
      </w:r>
    </w:p>
    <w:p w14:paraId="27B2D4A1" w14:textId="77777777" w:rsidR="00A1626E" w:rsidRPr="002A04EC" w:rsidRDefault="00A1626E" w:rsidP="00A4360E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p w14:paraId="71A56E17" w14:textId="77777777" w:rsidR="00A1626E" w:rsidRPr="002A04EC" w:rsidRDefault="00A1626E" w:rsidP="00A4360E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eastAsia="en-US"/>
        </w:rPr>
        <w:id w:val="-159900879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091BBE2" w14:textId="47013852" w:rsidR="002A04EC" w:rsidRPr="00D1403C" w:rsidRDefault="002A04EC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D1403C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bookmarkStart w:id="0" w:name="_GoBack"/>
        <w:bookmarkEnd w:id="0"/>
        <w:p w14:paraId="0BA8B66F" w14:textId="5760D807" w:rsidR="004B5DF7" w:rsidRDefault="002A04EC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D1403C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D1403C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D1403C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518648674" w:history="1">
            <w:r w:rsidR="004B5DF7" w:rsidRPr="007B7676">
              <w:rPr>
                <w:rStyle w:val="Hyperlink"/>
                <w:rFonts w:ascii="Times New Roman" w:hAnsi="Times New Roman" w:cs="Times New Roman"/>
                <w:noProof/>
              </w:rPr>
              <w:t>Supplementary Table 1. Percentage of respondents scoring on each item of SFQ items</w:t>
            </w:r>
            <w:r w:rsidR="004B5DF7">
              <w:rPr>
                <w:noProof/>
                <w:webHidden/>
              </w:rPr>
              <w:tab/>
            </w:r>
            <w:r w:rsidR="004B5DF7">
              <w:rPr>
                <w:noProof/>
                <w:webHidden/>
              </w:rPr>
              <w:fldChar w:fldCharType="begin"/>
            </w:r>
            <w:r w:rsidR="004B5DF7">
              <w:rPr>
                <w:noProof/>
                <w:webHidden/>
              </w:rPr>
              <w:instrText xml:space="preserve"> PAGEREF _Toc518648674 \h </w:instrText>
            </w:r>
            <w:r w:rsidR="004B5DF7">
              <w:rPr>
                <w:noProof/>
                <w:webHidden/>
              </w:rPr>
            </w:r>
            <w:r w:rsidR="004B5DF7">
              <w:rPr>
                <w:noProof/>
                <w:webHidden/>
              </w:rPr>
              <w:fldChar w:fldCharType="separate"/>
            </w:r>
            <w:r w:rsidR="004B5DF7">
              <w:rPr>
                <w:noProof/>
                <w:webHidden/>
              </w:rPr>
              <w:t>2</w:t>
            </w:r>
            <w:r w:rsidR="004B5DF7">
              <w:rPr>
                <w:noProof/>
                <w:webHidden/>
              </w:rPr>
              <w:fldChar w:fldCharType="end"/>
            </w:r>
          </w:hyperlink>
        </w:p>
        <w:p w14:paraId="626B6A82" w14:textId="1CF59FB8" w:rsidR="004B5DF7" w:rsidRDefault="004B5DF7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18648675" w:history="1">
            <w:r w:rsidRPr="007B7676">
              <w:rPr>
                <w:rStyle w:val="Hyperlink"/>
                <w:rFonts w:ascii="Times New Roman" w:hAnsi="Times New Roman" w:cs="Times New Roman"/>
                <w:noProof/>
              </w:rPr>
              <w:t>Supplementary Table 2. Responses to individual DISC it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86486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E1E12E" w14:textId="7AAD058D" w:rsidR="004B5DF7" w:rsidRDefault="004B5DF7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18648676" w:history="1">
            <w:r w:rsidRPr="007B7676">
              <w:rPr>
                <w:rStyle w:val="Hyperlink"/>
                <w:rFonts w:ascii="Times New Roman" w:hAnsi="Times New Roman" w:cs="Times New Roman"/>
                <w:noProof/>
              </w:rPr>
              <w:t>Supplementary Figure 1. Negative Discrimination item percentages by gender. Note-UT-unfair treatment; MHP-Mental health Problem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86486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E1B1CE" w14:textId="18DA5983" w:rsidR="002A04EC" w:rsidRPr="002A04EC" w:rsidRDefault="002A04EC">
          <w:pPr>
            <w:rPr>
              <w:rFonts w:ascii="Times New Roman" w:hAnsi="Times New Roman" w:cs="Times New Roman"/>
              <w:sz w:val="20"/>
              <w:szCs w:val="20"/>
            </w:rPr>
          </w:pPr>
          <w:r w:rsidRPr="00D1403C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4BBFFA22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41103740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26246EF0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5EC0BB1D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22D71DC8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319E37C1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1DCDC680" w14:textId="77777777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3F854E5C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0280A585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1C5A8755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58067B35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0BB17AFF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32C83AD7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46861868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21632081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72E2BCB7" w14:textId="77777777" w:rsidR="00930265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7F6EC019" w14:textId="77777777" w:rsidR="00930265" w:rsidRPr="002A04EC" w:rsidRDefault="00930265" w:rsidP="00930265">
      <w:pPr>
        <w:rPr>
          <w:rFonts w:ascii="Times New Roman" w:hAnsi="Times New Roman" w:cs="Times New Roman"/>
          <w:b/>
          <w:sz w:val="20"/>
          <w:szCs w:val="20"/>
        </w:rPr>
      </w:pPr>
    </w:p>
    <w:p w14:paraId="5F5E09F8" w14:textId="77777777" w:rsidR="00D1403C" w:rsidRDefault="00D1403C" w:rsidP="00930265">
      <w:pPr>
        <w:pStyle w:val="Heading2"/>
        <w:rPr>
          <w:rFonts w:ascii="Times New Roman" w:hAnsi="Times New Roman" w:cs="Times New Roman"/>
          <w:sz w:val="20"/>
          <w:szCs w:val="20"/>
        </w:rPr>
      </w:pPr>
    </w:p>
    <w:p w14:paraId="781BEAB9" w14:textId="3DE4F8BC" w:rsidR="00930265" w:rsidRPr="002A04EC" w:rsidRDefault="004B5DF7" w:rsidP="00930265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" w:name="_Toc518648674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30265">
        <w:rPr>
          <w:rFonts w:ascii="Times New Roman" w:hAnsi="Times New Roman" w:cs="Times New Roman"/>
          <w:sz w:val="20"/>
          <w:szCs w:val="20"/>
        </w:rPr>
        <w:t>Table 1</w:t>
      </w:r>
      <w:r w:rsidR="00930265" w:rsidRPr="002A04EC">
        <w:rPr>
          <w:rFonts w:ascii="Times New Roman" w:hAnsi="Times New Roman" w:cs="Times New Roman"/>
          <w:sz w:val="20"/>
          <w:szCs w:val="20"/>
        </w:rPr>
        <w:t>. Percentage of respondents scoring on each item of SFQ items</w:t>
      </w:r>
      <w:bookmarkEnd w:id="1"/>
      <w:r w:rsidR="00930265" w:rsidRPr="002A04E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8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790"/>
        <w:gridCol w:w="1834"/>
      </w:tblGrid>
      <w:tr w:rsidR="00930265" w:rsidRPr="002A04EC" w14:paraId="7C718DCF" w14:textId="77777777" w:rsidTr="00C73A76">
        <w:trPr>
          <w:trHeight w:val="300"/>
        </w:trPr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208AA19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1727AB2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FD9AA93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930265" w:rsidRPr="002A04EC" w14:paraId="523D36DA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2B5A43B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omplete my tasks at work and home satisfactorily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40E36E03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of the time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70002FF8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930265" w:rsidRPr="002A04EC" w14:paraId="20C0E437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116E297B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4A3A16D2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te often</w:t>
            </w:r>
          </w:p>
        </w:tc>
        <w:tc>
          <w:tcPr>
            <w:tcW w:w="1834" w:type="dxa"/>
            <w:noWrap/>
          </w:tcPr>
          <w:p w14:paraId="318A468A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930265" w:rsidRPr="002A04EC" w14:paraId="718CEB87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22FFE1C8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4D857A4A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834" w:type="dxa"/>
            <w:noWrap/>
          </w:tcPr>
          <w:p w14:paraId="14B15169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930265" w:rsidRPr="002A04EC" w14:paraId="61C639D3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463497B3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6AAC7907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75ABFAED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30265" w:rsidRPr="002A04EC" w14:paraId="14A65E8C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0CA54ADE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ind my task at work and at home very stressful.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3C35D9C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of the time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78EF6FF1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930265" w:rsidRPr="002A04EC" w14:paraId="39879499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4D85ED36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25EA0DFB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te often</w:t>
            </w:r>
          </w:p>
        </w:tc>
        <w:tc>
          <w:tcPr>
            <w:tcW w:w="1834" w:type="dxa"/>
            <w:noWrap/>
          </w:tcPr>
          <w:p w14:paraId="1F27161A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930265" w:rsidRPr="002A04EC" w14:paraId="4BC56501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215C916B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7743758F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834" w:type="dxa"/>
            <w:noWrap/>
          </w:tcPr>
          <w:p w14:paraId="7201D7EC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930265" w:rsidRPr="002A04EC" w14:paraId="266122C3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6EC0C355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74128A43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064F2C3F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930265" w:rsidRPr="002A04EC" w14:paraId="4FE2F160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777F5D51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no money problems.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6C2BDB64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roblems at all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698C8BFA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30265" w:rsidRPr="002A04EC" w14:paraId="62676AB7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5052DDDE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1616805E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 worries only</w:t>
            </w:r>
          </w:p>
        </w:tc>
        <w:tc>
          <w:tcPr>
            <w:tcW w:w="1834" w:type="dxa"/>
            <w:noWrap/>
          </w:tcPr>
          <w:p w14:paraId="78474D25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930265" w:rsidRPr="002A04EC" w14:paraId="0A3F36F0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3475EC7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2AFC4521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te problems</w:t>
            </w:r>
          </w:p>
        </w:tc>
        <w:tc>
          <w:tcPr>
            <w:tcW w:w="1834" w:type="dxa"/>
            <w:noWrap/>
          </w:tcPr>
          <w:p w14:paraId="2AF4BE8F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930265" w:rsidRPr="002A04EC" w14:paraId="1EEE7F12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362B578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37C899D3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severe problems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25C202B4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930265" w:rsidRPr="002A04EC" w14:paraId="44095820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3E8D9A8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difficulties in getting and keeping close Relationships.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596ED1DD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difficultie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0B75DF6F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930265" w:rsidRPr="002A04EC" w14:paraId="6B28B6BD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3586A34F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0933E5D2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problems</w:t>
            </w:r>
          </w:p>
        </w:tc>
        <w:tc>
          <w:tcPr>
            <w:tcW w:w="1834" w:type="dxa"/>
            <w:noWrap/>
          </w:tcPr>
          <w:p w14:paraId="27044DC8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930265" w:rsidRPr="002A04EC" w14:paraId="601FEB0F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13F75CA3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13A982F4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 problems</w:t>
            </w:r>
          </w:p>
        </w:tc>
        <w:tc>
          <w:tcPr>
            <w:tcW w:w="1834" w:type="dxa"/>
            <w:noWrap/>
          </w:tcPr>
          <w:p w14:paraId="691184C8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930265" w:rsidRPr="002A04EC" w14:paraId="7D1D0173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438988B3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0E4E043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roblems at al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62053707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930265" w:rsidRPr="002A04EC" w14:paraId="624BA36A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5CCD86E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problems with my sex life.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53BDE62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problem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3734090A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930265" w:rsidRPr="002A04EC" w14:paraId="65EAE4D6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0AC91119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5EA19BA9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problems</w:t>
            </w:r>
          </w:p>
        </w:tc>
        <w:tc>
          <w:tcPr>
            <w:tcW w:w="1834" w:type="dxa"/>
            <w:noWrap/>
          </w:tcPr>
          <w:p w14:paraId="78DD8958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930265" w:rsidRPr="002A04EC" w14:paraId="17A01562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7F59C6E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32313C21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 problems</w:t>
            </w:r>
          </w:p>
        </w:tc>
        <w:tc>
          <w:tcPr>
            <w:tcW w:w="1834" w:type="dxa"/>
            <w:noWrap/>
          </w:tcPr>
          <w:p w14:paraId="25DC8326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930265" w:rsidRPr="002A04EC" w14:paraId="61EC122A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73611C8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6F8F5AC6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roblems at al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699A5CEE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930265" w:rsidRPr="002A04EC" w14:paraId="1BBEBB5A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3881D131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get on well with my family and other relatives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674308E9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definitely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11B9B0C2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930265" w:rsidRPr="002A04EC" w14:paraId="77FB7969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7F2619FF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73C05594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usually</w:t>
            </w:r>
          </w:p>
        </w:tc>
        <w:tc>
          <w:tcPr>
            <w:tcW w:w="1834" w:type="dxa"/>
            <w:noWrap/>
          </w:tcPr>
          <w:p w14:paraId="349FF80A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930265" w:rsidRPr="002A04EC" w14:paraId="417CCE99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056DB2ED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5C75D249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some problems</w:t>
            </w:r>
          </w:p>
        </w:tc>
        <w:tc>
          <w:tcPr>
            <w:tcW w:w="1834" w:type="dxa"/>
            <w:noWrap/>
          </w:tcPr>
          <w:p w14:paraId="2F113075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</w:tr>
      <w:tr w:rsidR="00930265" w:rsidRPr="002A04EC" w14:paraId="3B763FF7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6C0E921B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0607FD7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severe problems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7B926D41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930265" w:rsidRPr="002A04EC" w14:paraId="44774F30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4280A931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lonely and isolated from other people.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5CE79B0F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all the time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3C347B9F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930265" w:rsidRPr="002A04EC" w14:paraId="39D24760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3025C8C5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3493E95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h of the time</w:t>
            </w:r>
          </w:p>
        </w:tc>
        <w:tc>
          <w:tcPr>
            <w:tcW w:w="1834" w:type="dxa"/>
            <w:noWrap/>
          </w:tcPr>
          <w:p w14:paraId="296C4651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930265" w:rsidRPr="002A04EC" w14:paraId="01D34378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5308FF52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1B37D7A4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usually</w:t>
            </w:r>
          </w:p>
        </w:tc>
        <w:tc>
          <w:tcPr>
            <w:tcW w:w="1834" w:type="dxa"/>
            <w:noWrap/>
          </w:tcPr>
          <w:p w14:paraId="485862CE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930265" w:rsidRPr="002A04EC" w14:paraId="4A261954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20D002C6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670737E7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1AF87ED3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930265" w:rsidRPr="002A04EC" w14:paraId="13D0BE8C" w14:textId="77777777" w:rsidTr="00C73A76">
        <w:trPr>
          <w:trHeight w:val="300"/>
        </w:trPr>
        <w:tc>
          <w:tcPr>
            <w:tcW w:w="3505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32A67998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njoy my spare time.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noWrap/>
            <w:hideMark/>
          </w:tcPr>
          <w:p w14:paraId="37937A09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noWrap/>
          </w:tcPr>
          <w:p w14:paraId="2FBD7F7E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930265" w:rsidRPr="002A04EC" w14:paraId="1CA325F2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4A2AB60F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639735F0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834" w:type="dxa"/>
            <w:noWrap/>
          </w:tcPr>
          <w:p w14:paraId="3AFD25E2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930265" w:rsidRPr="002A04EC" w14:paraId="4C800BB1" w14:textId="77777777" w:rsidTr="00C73A76">
        <w:trPr>
          <w:trHeight w:val="300"/>
        </w:trPr>
        <w:tc>
          <w:tcPr>
            <w:tcW w:w="3505" w:type="dxa"/>
            <w:vMerge/>
            <w:hideMark/>
          </w:tcPr>
          <w:p w14:paraId="39F37C65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4CF81378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ften</w:t>
            </w:r>
          </w:p>
        </w:tc>
        <w:tc>
          <w:tcPr>
            <w:tcW w:w="1834" w:type="dxa"/>
            <w:noWrap/>
          </w:tcPr>
          <w:p w14:paraId="640FC832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930265" w:rsidRPr="002A04EC" w14:paraId="3777F414" w14:textId="77777777" w:rsidTr="00C73A76">
        <w:trPr>
          <w:trHeight w:val="300"/>
        </w:trPr>
        <w:tc>
          <w:tcPr>
            <w:tcW w:w="3505" w:type="dxa"/>
            <w:vMerge/>
            <w:tcBorders>
              <w:bottom w:val="single" w:sz="4" w:space="0" w:color="000000"/>
            </w:tcBorders>
            <w:hideMark/>
          </w:tcPr>
          <w:p w14:paraId="674D63DC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noWrap/>
            <w:hideMark/>
          </w:tcPr>
          <w:p w14:paraId="1EFCD19B" w14:textId="77777777" w:rsidR="00930265" w:rsidRPr="002A04EC" w:rsidRDefault="00930265" w:rsidP="00C73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noWrap/>
          </w:tcPr>
          <w:p w14:paraId="6401E340" w14:textId="77777777" w:rsidR="00930265" w:rsidRPr="002A04EC" w:rsidRDefault="00930265" w:rsidP="00C73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</w:tbl>
    <w:p w14:paraId="0FDB7757" w14:textId="77777777" w:rsidR="00930265" w:rsidRPr="002A04EC" w:rsidRDefault="00930265" w:rsidP="00930265">
      <w:pPr>
        <w:rPr>
          <w:rFonts w:ascii="Times New Roman" w:hAnsi="Times New Roman" w:cs="Times New Roman"/>
          <w:sz w:val="20"/>
          <w:szCs w:val="20"/>
        </w:rPr>
      </w:pPr>
    </w:p>
    <w:p w14:paraId="717DF070" w14:textId="77777777" w:rsidR="00930265" w:rsidRPr="002A04EC" w:rsidRDefault="00930265" w:rsidP="00930265">
      <w:pPr>
        <w:rPr>
          <w:rFonts w:ascii="Times New Roman" w:hAnsi="Times New Roman" w:cs="Times New Roman"/>
          <w:sz w:val="20"/>
          <w:szCs w:val="20"/>
        </w:rPr>
      </w:pPr>
    </w:p>
    <w:p w14:paraId="46D00715" w14:textId="12A200AE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14:paraId="09CF76E0" w14:textId="1B03CA9C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</w:rPr>
        <w:sectPr w:rsidR="00A1626E" w:rsidRPr="002A04EC" w:rsidSect="0054583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A04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59733DA" w14:textId="1EED1F1E" w:rsidR="00A1626E" w:rsidRPr="002A04EC" w:rsidRDefault="00A1626E" w:rsidP="00A4360E">
      <w:pPr>
        <w:rPr>
          <w:rFonts w:ascii="Times New Roman" w:hAnsi="Times New Roman" w:cs="Times New Roman"/>
          <w:b/>
          <w:sz w:val="20"/>
          <w:szCs w:val="20"/>
        </w:rPr>
      </w:pPr>
    </w:p>
    <w:p w14:paraId="752B123C" w14:textId="081FC17F" w:rsidR="00A4360E" w:rsidRPr="002A04EC" w:rsidRDefault="004B5DF7" w:rsidP="002A04EC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2" w:name="_Toc518648675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30265">
        <w:rPr>
          <w:rFonts w:ascii="Times New Roman" w:hAnsi="Times New Roman" w:cs="Times New Roman"/>
          <w:sz w:val="20"/>
          <w:szCs w:val="20"/>
        </w:rPr>
        <w:t>Table 2</w:t>
      </w:r>
      <w:r w:rsidR="00A4360E" w:rsidRPr="002A04EC">
        <w:rPr>
          <w:rFonts w:ascii="Times New Roman" w:hAnsi="Times New Roman" w:cs="Times New Roman"/>
          <w:sz w:val="20"/>
          <w:szCs w:val="20"/>
        </w:rPr>
        <w:t>. Responses to individual DISC items</w:t>
      </w:r>
      <w:bookmarkEnd w:id="2"/>
    </w:p>
    <w:tbl>
      <w:tblPr>
        <w:tblStyle w:val="TableGrid"/>
        <w:tblW w:w="1161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1080"/>
        <w:gridCol w:w="900"/>
        <w:gridCol w:w="1205"/>
        <w:gridCol w:w="990"/>
        <w:gridCol w:w="900"/>
      </w:tblGrid>
      <w:tr w:rsidR="00A4360E" w:rsidRPr="002A04EC" w14:paraId="11FF1356" w14:textId="77777777" w:rsidTr="00744EAC">
        <w:trPr>
          <w:trHeight w:val="152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6C9D45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5DA33A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FDB5A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2FF71A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9279C7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FA9D93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A4360E" w:rsidRPr="002A04EC" w14:paraId="39BB5658" w14:textId="77777777" w:rsidTr="00744EAC">
        <w:trPr>
          <w:trHeight w:val="143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195837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fair treatment subsc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FE2238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17AF3E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EC9B45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0D8D8B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6FBECE0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60E" w:rsidRPr="002A04EC" w14:paraId="2F68558E" w14:textId="77777777" w:rsidTr="00744EAC">
        <w:trPr>
          <w:trHeight w:val="215"/>
        </w:trPr>
        <w:tc>
          <w:tcPr>
            <w:tcW w:w="6660" w:type="dxa"/>
            <w:tcBorders>
              <w:top w:val="single" w:sz="4" w:space="0" w:color="000000"/>
            </w:tcBorders>
            <w:noWrap/>
            <w:hideMark/>
          </w:tcPr>
          <w:p w14:paraId="62EC494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making or keeping friend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1DC51F49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2E4E073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02779EB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noWrap/>
            <w:hideMark/>
          </w:tcPr>
          <w:p w14:paraId="42100B1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7C85ADC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</w:tr>
      <w:tr w:rsidR="00A4360E" w:rsidRPr="002A04EC" w14:paraId="51B6A906" w14:textId="77777777" w:rsidTr="00744EAC">
        <w:trPr>
          <w:trHeight w:val="107"/>
        </w:trPr>
        <w:tc>
          <w:tcPr>
            <w:tcW w:w="6660" w:type="dxa"/>
            <w:noWrap/>
            <w:hideMark/>
          </w:tcPr>
          <w:p w14:paraId="50A6ED25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by the people in your neighborhood</w:t>
            </w:r>
          </w:p>
        </w:tc>
        <w:tc>
          <w:tcPr>
            <w:tcW w:w="1080" w:type="dxa"/>
            <w:noWrap/>
            <w:hideMark/>
          </w:tcPr>
          <w:p w14:paraId="2EE4860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00" w:type="dxa"/>
            <w:noWrap/>
            <w:hideMark/>
          </w:tcPr>
          <w:p w14:paraId="0FF5748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noWrap/>
            <w:hideMark/>
          </w:tcPr>
          <w:p w14:paraId="5683762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0" w:type="dxa"/>
            <w:noWrap/>
            <w:hideMark/>
          </w:tcPr>
          <w:p w14:paraId="0C5837E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00" w:type="dxa"/>
            <w:noWrap/>
            <w:hideMark/>
          </w:tcPr>
          <w:p w14:paraId="2F65067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</w:tr>
      <w:tr w:rsidR="00A4360E" w:rsidRPr="002A04EC" w14:paraId="34C08692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677F2D2F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dating or intimate relationships</w:t>
            </w:r>
          </w:p>
        </w:tc>
        <w:tc>
          <w:tcPr>
            <w:tcW w:w="1080" w:type="dxa"/>
            <w:noWrap/>
            <w:hideMark/>
          </w:tcPr>
          <w:p w14:paraId="14F5546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00" w:type="dxa"/>
            <w:noWrap/>
            <w:hideMark/>
          </w:tcPr>
          <w:p w14:paraId="22B364E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80" w:type="dxa"/>
            <w:noWrap/>
            <w:hideMark/>
          </w:tcPr>
          <w:p w14:paraId="573202C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0" w:type="dxa"/>
            <w:noWrap/>
            <w:hideMark/>
          </w:tcPr>
          <w:p w14:paraId="34A23E0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00" w:type="dxa"/>
            <w:noWrap/>
            <w:hideMark/>
          </w:tcPr>
          <w:p w14:paraId="4F31636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</w:tr>
      <w:tr w:rsidR="00A4360E" w:rsidRPr="002A04EC" w14:paraId="2DAC5CB8" w14:textId="77777777" w:rsidTr="00744EAC">
        <w:trPr>
          <w:trHeight w:val="70"/>
        </w:trPr>
        <w:tc>
          <w:tcPr>
            <w:tcW w:w="6660" w:type="dxa"/>
            <w:noWrap/>
            <w:hideMark/>
          </w:tcPr>
          <w:p w14:paraId="58F7626F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housing</w:t>
            </w:r>
          </w:p>
        </w:tc>
        <w:tc>
          <w:tcPr>
            <w:tcW w:w="1080" w:type="dxa"/>
            <w:noWrap/>
            <w:hideMark/>
          </w:tcPr>
          <w:p w14:paraId="25881C89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00" w:type="dxa"/>
            <w:noWrap/>
            <w:hideMark/>
          </w:tcPr>
          <w:p w14:paraId="71BB6FE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noWrap/>
            <w:hideMark/>
          </w:tcPr>
          <w:p w14:paraId="3EC21E8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0" w:type="dxa"/>
            <w:noWrap/>
            <w:hideMark/>
          </w:tcPr>
          <w:p w14:paraId="381B1BC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00" w:type="dxa"/>
            <w:noWrap/>
            <w:hideMark/>
          </w:tcPr>
          <w:p w14:paraId="03068F19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  <w:tr w:rsidR="00A4360E" w:rsidRPr="002A04EC" w14:paraId="34542A7D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486DBFE2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your education</w:t>
            </w:r>
          </w:p>
        </w:tc>
        <w:tc>
          <w:tcPr>
            <w:tcW w:w="1080" w:type="dxa"/>
            <w:noWrap/>
            <w:hideMark/>
          </w:tcPr>
          <w:p w14:paraId="3567250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900" w:type="dxa"/>
            <w:noWrap/>
            <w:hideMark/>
          </w:tcPr>
          <w:p w14:paraId="51056FC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noWrap/>
            <w:hideMark/>
          </w:tcPr>
          <w:p w14:paraId="589D7856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2C1E55A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00" w:type="dxa"/>
            <w:noWrap/>
            <w:hideMark/>
          </w:tcPr>
          <w:p w14:paraId="22C9D74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A4360E" w:rsidRPr="002A04EC" w14:paraId="7EF7BBBB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1BEECEA3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marriage or divorce</w:t>
            </w:r>
          </w:p>
        </w:tc>
        <w:tc>
          <w:tcPr>
            <w:tcW w:w="1080" w:type="dxa"/>
            <w:noWrap/>
            <w:hideMark/>
          </w:tcPr>
          <w:p w14:paraId="3379F2C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900" w:type="dxa"/>
            <w:noWrap/>
            <w:hideMark/>
          </w:tcPr>
          <w:p w14:paraId="68643CB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noWrap/>
            <w:hideMark/>
          </w:tcPr>
          <w:p w14:paraId="6879688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0" w:type="dxa"/>
            <w:noWrap/>
            <w:hideMark/>
          </w:tcPr>
          <w:p w14:paraId="14AC0A8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00" w:type="dxa"/>
            <w:noWrap/>
            <w:hideMark/>
          </w:tcPr>
          <w:p w14:paraId="271C2D0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</w:tr>
      <w:tr w:rsidR="00A4360E" w:rsidRPr="002A04EC" w14:paraId="4058C56B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00E9E781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by your family</w:t>
            </w:r>
          </w:p>
        </w:tc>
        <w:tc>
          <w:tcPr>
            <w:tcW w:w="1080" w:type="dxa"/>
            <w:noWrap/>
            <w:hideMark/>
          </w:tcPr>
          <w:p w14:paraId="2862E90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900" w:type="dxa"/>
            <w:noWrap/>
            <w:hideMark/>
          </w:tcPr>
          <w:p w14:paraId="7591741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80" w:type="dxa"/>
            <w:noWrap/>
            <w:hideMark/>
          </w:tcPr>
          <w:p w14:paraId="6820CDC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0" w:type="dxa"/>
            <w:noWrap/>
            <w:hideMark/>
          </w:tcPr>
          <w:p w14:paraId="4D82F49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00" w:type="dxa"/>
            <w:noWrap/>
            <w:hideMark/>
          </w:tcPr>
          <w:p w14:paraId="33EDAED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</w:tr>
      <w:tr w:rsidR="00A4360E" w:rsidRPr="002A04EC" w14:paraId="24CC1237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289A81E0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finding a job</w:t>
            </w:r>
          </w:p>
        </w:tc>
        <w:tc>
          <w:tcPr>
            <w:tcW w:w="1080" w:type="dxa"/>
            <w:noWrap/>
            <w:hideMark/>
          </w:tcPr>
          <w:p w14:paraId="4A752659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00" w:type="dxa"/>
            <w:noWrap/>
            <w:hideMark/>
          </w:tcPr>
          <w:p w14:paraId="0B4CF21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noWrap/>
            <w:hideMark/>
          </w:tcPr>
          <w:p w14:paraId="21F0E47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0" w:type="dxa"/>
            <w:noWrap/>
            <w:hideMark/>
          </w:tcPr>
          <w:p w14:paraId="317A0106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00" w:type="dxa"/>
            <w:noWrap/>
            <w:hideMark/>
          </w:tcPr>
          <w:p w14:paraId="308621D1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</w:tr>
      <w:tr w:rsidR="00A4360E" w:rsidRPr="002A04EC" w14:paraId="40628369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43E37FCD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keeping a job</w:t>
            </w:r>
          </w:p>
        </w:tc>
        <w:tc>
          <w:tcPr>
            <w:tcW w:w="1080" w:type="dxa"/>
            <w:noWrap/>
            <w:hideMark/>
          </w:tcPr>
          <w:p w14:paraId="09AAC1A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900" w:type="dxa"/>
            <w:noWrap/>
            <w:hideMark/>
          </w:tcPr>
          <w:p w14:paraId="76D4DA6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noWrap/>
            <w:hideMark/>
          </w:tcPr>
          <w:p w14:paraId="5ECB38A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0" w:type="dxa"/>
            <w:noWrap/>
            <w:hideMark/>
          </w:tcPr>
          <w:p w14:paraId="3548F7C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00" w:type="dxa"/>
            <w:noWrap/>
            <w:hideMark/>
          </w:tcPr>
          <w:p w14:paraId="4B5614A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</w:tr>
      <w:tr w:rsidR="00A4360E" w:rsidRPr="002A04EC" w14:paraId="67B00165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1E5836F4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when using public transport</w:t>
            </w:r>
          </w:p>
        </w:tc>
        <w:tc>
          <w:tcPr>
            <w:tcW w:w="1080" w:type="dxa"/>
            <w:noWrap/>
            <w:hideMark/>
          </w:tcPr>
          <w:p w14:paraId="3940E00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900" w:type="dxa"/>
            <w:noWrap/>
            <w:hideMark/>
          </w:tcPr>
          <w:p w14:paraId="08DEEE3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80" w:type="dxa"/>
            <w:noWrap/>
            <w:hideMark/>
          </w:tcPr>
          <w:p w14:paraId="6B64A77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noWrap/>
            <w:hideMark/>
          </w:tcPr>
          <w:p w14:paraId="0F7A508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noWrap/>
            <w:hideMark/>
          </w:tcPr>
          <w:p w14:paraId="626F6CD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A4360E" w:rsidRPr="002A04EC" w14:paraId="6B060716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663278D9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getting welfare benefits or disability pensions</w:t>
            </w:r>
          </w:p>
        </w:tc>
        <w:tc>
          <w:tcPr>
            <w:tcW w:w="1080" w:type="dxa"/>
            <w:noWrap/>
            <w:hideMark/>
          </w:tcPr>
          <w:p w14:paraId="3953120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900" w:type="dxa"/>
            <w:noWrap/>
            <w:hideMark/>
          </w:tcPr>
          <w:p w14:paraId="42E726F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noWrap/>
            <w:hideMark/>
          </w:tcPr>
          <w:p w14:paraId="38CE300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0" w:type="dxa"/>
            <w:noWrap/>
            <w:hideMark/>
          </w:tcPr>
          <w:p w14:paraId="5914C6F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00" w:type="dxa"/>
            <w:noWrap/>
            <w:hideMark/>
          </w:tcPr>
          <w:p w14:paraId="0D21F6C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</w:tr>
      <w:tr w:rsidR="00A4360E" w:rsidRPr="002A04EC" w14:paraId="21FF727B" w14:textId="77777777" w:rsidTr="00744EAC">
        <w:trPr>
          <w:trHeight w:val="170"/>
        </w:trPr>
        <w:tc>
          <w:tcPr>
            <w:tcW w:w="6660" w:type="dxa"/>
            <w:noWrap/>
            <w:hideMark/>
          </w:tcPr>
          <w:p w14:paraId="614AD76B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your religious practices</w:t>
            </w:r>
          </w:p>
        </w:tc>
        <w:tc>
          <w:tcPr>
            <w:tcW w:w="1080" w:type="dxa"/>
            <w:noWrap/>
            <w:hideMark/>
          </w:tcPr>
          <w:p w14:paraId="0F370A9A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900" w:type="dxa"/>
            <w:noWrap/>
            <w:hideMark/>
          </w:tcPr>
          <w:p w14:paraId="4D9E6A8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noWrap/>
            <w:hideMark/>
          </w:tcPr>
          <w:p w14:paraId="516A43F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noWrap/>
            <w:hideMark/>
          </w:tcPr>
          <w:p w14:paraId="74BE430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0" w:type="dxa"/>
            <w:noWrap/>
            <w:hideMark/>
          </w:tcPr>
          <w:p w14:paraId="421E5DC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A4360E" w:rsidRPr="002A04EC" w14:paraId="23BF84A5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5FD7A974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your social life</w:t>
            </w:r>
          </w:p>
        </w:tc>
        <w:tc>
          <w:tcPr>
            <w:tcW w:w="1080" w:type="dxa"/>
            <w:noWrap/>
            <w:hideMark/>
          </w:tcPr>
          <w:p w14:paraId="6F8CBFF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00" w:type="dxa"/>
            <w:noWrap/>
            <w:hideMark/>
          </w:tcPr>
          <w:p w14:paraId="05AE995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80" w:type="dxa"/>
            <w:noWrap/>
            <w:hideMark/>
          </w:tcPr>
          <w:p w14:paraId="163C7FA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90" w:type="dxa"/>
            <w:noWrap/>
            <w:hideMark/>
          </w:tcPr>
          <w:p w14:paraId="29FB2C7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0" w:type="dxa"/>
            <w:noWrap/>
            <w:hideMark/>
          </w:tcPr>
          <w:p w14:paraId="23E5036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A4360E" w:rsidRPr="002A04EC" w14:paraId="6686554C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055070B5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by the police</w:t>
            </w:r>
          </w:p>
        </w:tc>
        <w:tc>
          <w:tcPr>
            <w:tcW w:w="1080" w:type="dxa"/>
            <w:noWrap/>
            <w:hideMark/>
          </w:tcPr>
          <w:p w14:paraId="7A007D2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900" w:type="dxa"/>
            <w:noWrap/>
            <w:hideMark/>
          </w:tcPr>
          <w:p w14:paraId="7FCE6A9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noWrap/>
            <w:hideMark/>
          </w:tcPr>
          <w:p w14:paraId="2CDBA421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noWrap/>
            <w:hideMark/>
          </w:tcPr>
          <w:p w14:paraId="0134634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noWrap/>
            <w:hideMark/>
          </w:tcPr>
          <w:p w14:paraId="51D153B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</w:tr>
      <w:tr w:rsidR="00A4360E" w:rsidRPr="002A04EC" w14:paraId="0F9894D8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4A832F88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when getting help for physical health problems</w:t>
            </w:r>
          </w:p>
        </w:tc>
        <w:tc>
          <w:tcPr>
            <w:tcW w:w="1080" w:type="dxa"/>
            <w:noWrap/>
            <w:hideMark/>
          </w:tcPr>
          <w:p w14:paraId="25C355F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00" w:type="dxa"/>
            <w:noWrap/>
            <w:hideMark/>
          </w:tcPr>
          <w:p w14:paraId="51C5AB3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  <w:noWrap/>
            <w:hideMark/>
          </w:tcPr>
          <w:p w14:paraId="27471A1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0" w:type="dxa"/>
            <w:noWrap/>
            <w:hideMark/>
          </w:tcPr>
          <w:p w14:paraId="6DC03FB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noWrap/>
            <w:hideMark/>
          </w:tcPr>
          <w:p w14:paraId="0359302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</w:tr>
      <w:tr w:rsidR="00A4360E" w:rsidRPr="002A04EC" w14:paraId="588F2204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6B92EC0C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by mental health staff</w:t>
            </w:r>
          </w:p>
        </w:tc>
        <w:tc>
          <w:tcPr>
            <w:tcW w:w="1080" w:type="dxa"/>
            <w:noWrap/>
            <w:hideMark/>
          </w:tcPr>
          <w:p w14:paraId="7E76706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900" w:type="dxa"/>
            <w:noWrap/>
            <w:hideMark/>
          </w:tcPr>
          <w:p w14:paraId="20C437B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0" w:type="dxa"/>
            <w:noWrap/>
            <w:hideMark/>
          </w:tcPr>
          <w:p w14:paraId="2299C51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  <w:noWrap/>
            <w:hideMark/>
          </w:tcPr>
          <w:p w14:paraId="002ACEE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noWrap/>
            <w:hideMark/>
          </w:tcPr>
          <w:p w14:paraId="054F918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A4360E" w:rsidRPr="002A04EC" w14:paraId="64A46AC4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0618D539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your levels of privacy</w:t>
            </w:r>
          </w:p>
        </w:tc>
        <w:tc>
          <w:tcPr>
            <w:tcW w:w="1080" w:type="dxa"/>
            <w:noWrap/>
            <w:hideMark/>
          </w:tcPr>
          <w:p w14:paraId="01B8B04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900" w:type="dxa"/>
            <w:noWrap/>
            <w:hideMark/>
          </w:tcPr>
          <w:p w14:paraId="254F024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noWrap/>
            <w:hideMark/>
          </w:tcPr>
          <w:p w14:paraId="63168AD9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noWrap/>
            <w:hideMark/>
          </w:tcPr>
          <w:p w14:paraId="72D994C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0" w:type="dxa"/>
            <w:noWrap/>
            <w:hideMark/>
          </w:tcPr>
          <w:p w14:paraId="202C758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A4360E" w:rsidRPr="002A04EC" w14:paraId="5B5B71BB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12A0D50C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your personal safety and security</w:t>
            </w:r>
          </w:p>
        </w:tc>
        <w:tc>
          <w:tcPr>
            <w:tcW w:w="1080" w:type="dxa"/>
            <w:noWrap/>
            <w:hideMark/>
          </w:tcPr>
          <w:p w14:paraId="3F19D9C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900" w:type="dxa"/>
            <w:noWrap/>
            <w:hideMark/>
          </w:tcPr>
          <w:p w14:paraId="5DC50F9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noWrap/>
            <w:hideMark/>
          </w:tcPr>
          <w:p w14:paraId="6BF3312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0" w:type="dxa"/>
            <w:noWrap/>
            <w:hideMark/>
          </w:tcPr>
          <w:p w14:paraId="6BB25CB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00" w:type="dxa"/>
            <w:noWrap/>
            <w:hideMark/>
          </w:tcPr>
          <w:p w14:paraId="349BE2E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A4360E" w:rsidRPr="002A04EC" w14:paraId="452273E9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5E270247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starting a family or having children</w:t>
            </w:r>
          </w:p>
        </w:tc>
        <w:tc>
          <w:tcPr>
            <w:tcW w:w="1080" w:type="dxa"/>
            <w:noWrap/>
            <w:hideMark/>
          </w:tcPr>
          <w:p w14:paraId="198F347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00" w:type="dxa"/>
            <w:noWrap/>
            <w:hideMark/>
          </w:tcPr>
          <w:p w14:paraId="25DD58F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noWrap/>
            <w:hideMark/>
          </w:tcPr>
          <w:p w14:paraId="37AA75AA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noWrap/>
            <w:hideMark/>
          </w:tcPr>
          <w:p w14:paraId="2170B94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0" w:type="dxa"/>
            <w:noWrap/>
            <w:hideMark/>
          </w:tcPr>
          <w:p w14:paraId="7C7F927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A4360E" w:rsidRPr="002A04EC" w14:paraId="066451BC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55C59094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your role as a parent to your children</w:t>
            </w:r>
          </w:p>
        </w:tc>
        <w:tc>
          <w:tcPr>
            <w:tcW w:w="1080" w:type="dxa"/>
            <w:noWrap/>
            <w:hideMark/>
          </w:tcPr>
          <w:p w14:paraId="17485CE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00" w:type="dxa"/>
            <w:noWrap/>
            <w:hideMark/>
          </w:tcPr>
          <w:p w14:paraId="4E21BDC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noWrap/>
            <w:hideMark/>
          </w:tcPr>
          <w:p w14:paraId="7F7B22C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noWrap/>
            <w:hideMark/>
          </w:tcPr>
          <w:p w14:paraId="31F34806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0" w:type="dxa"/>
            <w:noWrap/>
            <w:hideMark/>
          </w:tcPr>
          <w:p w14:paraId="5D1EEC8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A4360E" w:rsidRPr="002A04EC" w14:paraId="0CC1C371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51A03B3D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avoided or shunned by people who know that you have a mental health problem</w:t>
            </w:r>
          </w:p>
        </w:tc>
        <w:tc>
          <w:tcPr>
            <w:tcW w:w="1080" w:type="dxa"/>
            <w:noWrap/>
            <w:hideMark/>
          </w:tcPr>
          <w:p w14:paraId="0B0D77D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00" w:type="dxa"/>
            <w:noWrap/>
            <w:hideMark/>
          </w:tcPr>
          <w:p w14:paraId="1EBC37E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80" w:type="dxa"/>
            <w:noWrap/>
            <w:hideMark/>
          </w:tcPr>
          <w:p w14:paraId="35BA1C0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noWrap/>
            <w:hideMark/>
          </w:tcPr>
          <w:p w14:paraId="3FD1CA0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00" w:type="dxa"/>
            <w:noWrap/>
            <w:hideMark/>
          </w:tcPr>
          <w:p w14:paraId="6E3F483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</w:tr>
      <w:tr w:rsidR="00A4360E" w:rsidRPr="002A04EC" w14:paraId="1C9C9A76" w14:textId="77777777" w:rsidTr="00744EAC">
        <w:trPr>
          <w:trHeight w:val="300"/>
        </w:trPr>
        <w:tc>
          <w:tcPr>
            <w:tcW w:w="6660" w:type="dxa"/>
            <w:tcBorders>
              <w:bottom w:val="single" w:sz="4" w:space="0" w:color="000000"/>
            </w:tcBorders>
            <w:noWrap/>
            <w:hideMark/>
          </w:tcPr>
          <w:p w14:paraId="007383B9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unfairly in any other areas of lif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6A90F02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5558E40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4E2FBA4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noWrap/>
            <w:hideMark/>
          </w:tcPr>
          <w:p w14:paraId="180A0D5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54AD6F8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A4360E" w:rsidRPr="002A04EC" w14:paraId="75BB29A2" w14:textId="77777777" w:rsidTr="00744EAC">
        <w:trPr>
          <w:trHeight w:val="188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EDE637B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opping self subsc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49B2B84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FE14BE1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128EA5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9B3630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EABF5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60E" w:rsidRPr="002A04EC" w14:paraId="6F320B46" w14:textId="77777777" w:rsidTr="00744EAC">
        <w:trPr>
          <w:trHeight w:val="300"/>
        </w:trPr>
        <w:tc>
          <w:tcPr>
            <w:tcW w:w="6660" w:type="dxa"/>
            <w:tcBorders>
              <w:top w:val="single" w:sz="4" w:space="0" w:color="000000"/>
            </w:tcBorders>
            <w:noWrap/>
            <w:hideMark/>
          </w:tcPr>
          <w:p w14:paraId="283916D0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stopped yourself from applying for work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312CFB76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25B7A5C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11606B56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noWrap/>
            <w:hideMark/>
          </w:tcPr>
          <w:p w14:paraId="3B028F1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6C3959A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</w:tr>
      <w:tr w:rsidR="00A4360E" w:rsidRPr="002A04EC" w14:paraId="1035EEF6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6DE77CE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stopped yourself from applying for education or training courses</w:t>
            </w:r>
          </w:p>
        </w:tc>
        <w:tc>
          <w:tcPr>
            <w:tcW w:w="1080" w:type="dxa"/>
            <w:noWrap/>
            <w:hideMark/>
          </w:tcPr>
          <w:p w14:paraId="64B0A41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00" w:type="dxa"/>
            <w:noWrap/>
            <w:hideMark/>
          </w:tcPr>
          <w:p w14:paraId="6793899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noWrap/>
            <w:hideMark/>
          </w:tcPr>
          <w:p w14:paraId="2211C55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  <w:noWrap/>
            <w:hideMark/>
          </w:tcPr>
          <w:p w14:paraId="1ECC548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00" w:type="dxa"/>
            <w:noWrap/>
            <w:hideMark/>
          </w:tcPr>
          <w:p w14:paraId="1FD3822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A4360E" w:rsidRPr="002A04EC" w14:paraId="22F6C4C0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001D1B74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stopped yourself from having a close personal relationship</w:t>
            </w:r>
          </w:p>
        </w:tc>
        <w:tc>
          <w:tcPr>
            <w:tcW w:w="1080" w:type="dxa"/>
            <w:noWrap/>
            <w:hideMark/>
          </w:tcPr>
          <w:p w14:paraId="77B2DA9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00" w:type="dxa"/>
            <w:noWrap/>
            <w:hideMark/>
          </w:tcPr>
          <w:p w14:paraId="2378246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noWrap/>
            <w:hideMark/>
          </w:tcPr>
          <w:p w14:paraId="531953F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0" w:type="dxa"/>
            <w:noWrap/>
            <w:hideMark/>
          </w:tcPr>
          <w:p w14:paraId="0DB70EB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00" w:type="dxa"/>
            <w:noWrap/>
            <w:hideMark/>
          </w:tcPr>
          <w:p w14:paraId="42BB3541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A4360E" w:rsidRPr="002A04EC" w14:paraId="266F1317" w14:textId="77777777" w:rsidTr="00744EAC">
        <w:trPr>
          <w:trHeight w:val="300"/>
        </w:trPr>
        <w:tc>
          <w:tcPr>
            <w:tcW w:w="6660" w:type="dxa"/>
            <w:tcBorders>
              <w:bottom w:val="single" w:sz="4" w:space="0" w:color="000000"/>
            </w:tcBorders>
            <w:noWrap/>
            <w:hideMark/>
          </w:tcPr>
          <w:p w14:paraId="6FE6ADD3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concealed or hidden your mental health problem from othe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7FA75AB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524FB0B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563A2F2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noWrap/>
            <w:hideMark/>
          </w:tcPr>
          <w:p w14:paraId="11307FA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0C9E0D4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</w:tr>
      <w:tr w:rsidR="00A4360E" w:rsidRPr="002A04EC" w14:paraId="05BF5AE7" w14:textId="77777777" w:rsidTr="00744EAC">
        <w:trPr>
          <w:trHeight w:val="300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3C0DBC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coming stigma subsc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E79780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FABD7C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E82A63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52E9405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6F1651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60E" w:rsidRPr="002A04EC" w14:paraId="1CCFA937" w14:textId="77777777" w:rsidTr="00744EAC">
        <w:trPr>
          <w:trHeight w:val="300"/>
        </w:trPr>
        <w:tc>
          <w:tcPr>
            <w:tcW w:w="6660" w:type="dxa"/>
            <w:tcBorders>
              <w:top w:val="single" w:sz="4" w:space="0" w:color="000000"/>
            </w:tcBorders>
            <w:noWrap/>
            <w:hideMark/>
          </w:tcPr>
          <w:p w14:paraId="190F10F5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made friends with people who don't use mental health servic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720A53F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1143A66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6B52E96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noWrap/>
            <w:hideMark/>
          </w:tcPr>
          <w:p w14:paraId="66D1BCA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1740678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</w:tr>
      <w:tr w:rsidR="00A4360E" w:rsidRPr="002A04EC" w14:paraId="27160820" w14:textId="77777777" w:rsidTr="00744EAC">
        <w:trPr>
          <w:trHeight w:val="300"/>
        </w:trPr>
        <w:tc>
          <w:tcPr>
            <w:tcW w:w="6660" w:type="dxa"/>
            <w:tcBorders>
              <w:bottom w:val="single" w:sz="4" w:space="0" w:color="000000"/>
            </w:tcBorders>
            <w:noWrap/>
            <w:hideMark/>
          </w:tcPr>
          <w:p w14:paraId="659B654A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able to use your personal skills or abilities in coping with stigma and discrimin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1589BE9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6060B616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79365C0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noWrap/>
            <w:hideMark/>
          </w:tcPr>
          <w:p w14:paraId="35758A4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7946AAD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A4360E" w:rsidRPr="002A04EC" w14:paraId="3132CF2F" w14:textId="77777777" w:rsidTr="00744EAC">
        <w:trPr>
          <w:trHeight w:val="300"/>
        </w:trPr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4288AC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treatment subsc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A81E82D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B5014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FFEA0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C1B61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474000D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60E" w:rsidRPr="002A04EC" w14:paraId="2EB21979" w14:textId="77777777" w:rsidTr="00744EAC">
        <w:trPr>
          <w:trHeight w:val="300"/>
        </w:trPr>
        <w:tc>
          <w:tcPr>
            <w:tcW w:w="6660" w:type="dxa"/>
            <w:tcBorders>
              <w:top w:val="single" w:sz="4" w:space="0" w:color="000000"/>
            </w:tcBorders>
            <w:noWrap/>
            <w:hideMark/>
          </w:tcPr>
          <w:p w14:paraId="05431D76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more positively by your famil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7ACDF41B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4A1AB18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hideMark/>
          </w:tcPr>
          <w:p w14:paraId="7D18B23F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noWrap/>
            <w:hideMark/>
          </w:tcPr>
          <w:p w14:paraId="377B1BEA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08EAB1C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</w:tr>
      <w:tr w:rsidR="00A4360E" w:rsidRPr="002A04EC" w14:paraId="2B54BAC2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01880111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more positively in getting welfare benefits or disability pensions</w:t>
            </w:r>
          </w:p>
        </w:tc>
        <w:tc>
          <w:tcPr>
            <w:tcW w:w="1080" w:type="dxa"/>
            <w:noWrap/>
            <w:hideMark/>
          </w:tcPr>
          <w:p w14:paraId="599D8EF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00" w:type="dxa"/>
            <w:noWrap/>
            <w:hideMark/>
          </w:tcPr>
          <w:p w14:paraId="0C817C0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hideMark/>
          </w:tcPr>
          <w:p w14:paraId="5E7F307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0" w:type="dxa"/>
            <w:noWrap/>
            <w:hideMark/>
          </w:tcPr>
          <w:p w14:paraId="507339F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noWrap/>
            <w:hideMark/>
          </w:tcPr>
          <w:p w14:paraId="6F83B8C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A4360E" w:rsidRPr="002A04EC" w14:paraId="4C8A9DE0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6C8D5FB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more positively in housing</w:t>
            </w:r>
          </w:p>
        </w:tc>
        <w:tc>
          <w:tcPr>
            <w:tcW w:w="1080" w:type="dxa"/>
            <w:noWrap/>
            <w:hideMark/>
          </w:tcPr>
          <w:p w14:paraId="069EEFD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00" w:type="dxa"/>
            <w:noWrap/>
            <w:hideMark/>
          </w:tcPr>
          <w:p w14:paraId="1A64C43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noWrap/>
            <w:hideMark/>
          </w:tcPr>
          <w:p w14:paraId="26C8E83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0" w:type="dxa"/>
            <w:noWrap/>
            <w:hideMark/>
          </w:tcPr>
          <w:p w14:paraId="04809B10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noWrap/>
            <w:hideMark/>
          </w:tcPr>
          <w:p w14:paraId="54C96092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A4360E" w:rsidRPr="002A04EC" w14:paraId="24FA7D5C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7CD7763C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more positively in your religious activities</w:t>
            </w:r>
          </w:p>
        </w:tc>
        <w:tc>
          <w:tcPr>
            <w:tcW w:w="1080" w:type="dxa"/>
            <w:noWrap/>
            <w:hideMark/>
          </w:tcPr>
          <w:p w14:paraId="70DFD02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00" w:type="dxa"/>
            <w:noWrap/>
            <w:hideMark/>
          </w:tcPr>
          <w:p w14:paraId="5541922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0" w:type="dxa"/>
            <w:noWrap/>
            <w:hideMark/>
          </w:tcPr>
          <w:p w14:paraId="4F91CE1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0" w:type="dxa"/>
            <w:noWrap/>
            <w:hideMark/>
          </w:tcPr>
          <w:p w14:paraId="279C515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00" w:type="dxa"/>
            <w:noWrap/>
            <w:hideMark/>
          </w:tcPr>
          <w:p w14:paraId="32E8B87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A4360E" w:rsidRPr="002A04EC" w14:paraId="145EFDFF" w14:textId="77777777" w:rsidTr="00744EAC">
        <w:trPr>
          <w:trHeight w:val="300"/>
        </w:trPr>
        <w:tc>
          <w:tcPr>
            <w:tcW w:w="6660" w:type="dxa"/>
            <w:noWrap/>
            <w:hideMark/>
          </w:tcPr>
          <w:p w14:paraId="38A8061E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more positively in employment</w:t>
            </w:r>
          </w:p>
        </w:tc>
        <w:tc>
          <w:tcPr>
            <w:tcW w:w="1080" w:type="dxa"/>
            <w:noWrap/>
            <w:hideMark/>
          </w:tcPr>
          <w:p w14:paraId="20FF829E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900" w:type="dxa"/>
            <w:noWrap/>
            <w:hideMark/>
          </w:tcPr>
          <w:p w14:paraId="0542B973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noWrap/>
            <w:hideMark/>
          </w:tcPr>
          <w:p w14:paraId="6BD12048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0" w:type="dxa"/>
            <w:noWrap/>
            <w:hideMark/>
          </w:tcPr>
          <w:p w14:paraId="50D04A24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noWrap/>
            <w:hideMark/>
          </w:tcPr>
          <w:p w14:paraId="61B914C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A4360E" w:rsidRPr="002A04EC" w14:paraId="1674A52D" w14:textId="77777777" w:rsidTr="00744EAC">
        <w:trPr>
          <w:trHeight w:val="300"/>
        </w:trPr>
        <w:tc>
          <w:tcPr>
            <w:tcW w:w="6660" w:type="dxa"/>
            <w:tcBorders>
              <w:bottom w:val="single" w:sz="4" w:space="0" w:color="000000"/>
            </w:tcBorders>
            <w:noWrap/>
            <w:hideMark/>
          </w:tcPr>
          <w:p w14:paraId="1B42E21A" w14:textId="77777777" w:rsidR="00A4360E" w:rsidRPr="002A04EC" w:rsidRDefault="00A4360E" w:rsidP="00744E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been treated more positively in any other areas of lif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6FE8B75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4DCE71C7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03EFABC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noWrap/>
            <w:hideMark/>
          </w:tcPr>
          <w:p w14:paraId="1C9E760C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  <w:hideMark/>
          </w:tcPr>
          <w:p w14:paraId="06236209" w14:textId="77777777" w:rsidR="00A4360E" w:rsidRPr="002A04EC" w:rsidRDefault="00A4360E" w:rsidP="00744E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0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</w:tr>
    </w:tbl>
    <w:p w14:paraId="75575E94" w14:textId="77777777" w:rsidR="00A1626E" w:rsidRPr="002A04EC" w:rsidRDefault="00A1626E">
      <w:pPr>
        <w:rPr>
          <w:rFonts w:ascii="Times New Roman" w:hAnsi="Times New Roman" w:cs="Times New Roman"/>
          <w:b/>
          <w:sz w:val="20"/>
          <w:szCs w:val="20"/>
        </w:rPr>
        <w:sectPr w:rsidR="00A1626E" w:rsidRPr="002A04EC" w:rsidSect="005458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C13FE3" w14:textId="77777777" w:rsidR="00876BDF" w:rsidRPr="002A04EC" w:rsidRDefault="00E76B20">
      <w:pPr>
        <w:rPr>
          <w:rFonts w:ascii="Times New Roman" w:hAnsi="Times New Roman" w:cs="Times New Roman"/>
          <w:sz w:val="20"/>
          <w:szCs w:val="20"/>
        </w:rPr>
      </w:pPr>
      <w:r w:rsidRPr="002A04E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E43C73A" wp14:editId="693EF0F5">
            <wp:extent cx="8772525" cy="5095875"/>
            <wp:effectExtent l="0" t="0" r="952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6BCB576" w14:textId="5586FAA5" w:rsidR="00E76B20" w:rsidRPr="002A04EC" w:rsidRDefault="004B5DF7" w:rsidP="002A04EC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3" w:name="_Toc518648676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76B20" w:rsidRPr="002A04EC">
        <w:rPr>
          <w:rFonts w:ascii="Times New Roman" w:hAnsi="Times New Roman" w:cs="Times New Roman"/>
          <w:sz w:val="20"/>
          <w:szCs w:val="20"/>
        </w:rPr>
        <w:t>Fig</w:t>
      </w:r>
      <w:r w:rsidR="00E61EAC">
        <w:rPr>
          <w:rFonts w:ascii="Times New Roman" w:hAnsi="Times New Roman" w:cs="Times New Roman"/>
          <w:sz w:val="20"/>
          <w:szCs w:val="20"/>
        </w:rPr>
        <w:t>ure</w:t>
      </w:r>
      <w:r w:rsidR="00E76B20" w:rsidRPr="002A04EC">
        <w:rPr>
          <w:rFonts w:ascii="Times New Roman" w:hAnsi="Times New Roman" w:cs="Times New Roman"/>
          <w:sz w:val="20"/>
          <w:szCs w:val="20"/>
        </w:rPr>
        <w:t xml:space="preserve"> </w:t>
      </w:r>
      <w:r w:rsidR="00A4360E" w:rsidRPr="002A04EC">
        <w:rPr>
          <w:rFonts w:ascii="Times New Roman" w:hAnsi="Times New Roman" w:cs="Times New Roman"/>
          <w:sz w:val="20"/>
          <w:szCs w:val="20"/>
        </w:rPr>
        <w:t>1</w:t>
      </w:r>
      <w:r w:rsidR="00E76B20" w:rsidRPr="002A04EC">
        <w:rPr>
          <w:rFonts w:ascii="Times New Roman" w:hAnsi="Times New Roman" w:cs="Times New Roman"/>
          <w:sz w:val="20"/>
          <w:szCs w:val="20"/>
        </w:rPr>
        <w:t xml:space="preserve">. Negative Discrimination item </w:t>
      </w:r>
      <w:r w:rsidR="00E61EAC">
        <w:rPr>
          <w:rFonts w:ascii="Times New Roman" w:hAnsi="Times New Roman" w:cs="Times New Roman"/>
          <w:sz w:val="20"/>
          <w:szCs w:val="20"/>
        </w:rPr>
        <w:t>p</w:t>
      </w:r>
      <w:r w:rsidR="00E76B20" w:rsidRPr="002A04EC">
        <w:rPr>
          <w:rFonts w:ascii="Times New Roman" w:hAnsi="Times New Roman" w:cs="Times New Roman"/>
          <w:sz w:val="20"/>
          <w:szCs w:val="20"/>
        </w:rPr>
        <w:t>ercentages</w:t>
      </w:r>
      <w:r w:rsidR="0098749F" w:rsidRPr="002A04EC">
        <w:rPr>
          <w:rFonts w:ascii="Times New Roman" w:hAnsi="Times New Roman" w:cs="Times New Roman"/>
          <w:sz w:val="20"/>
          <w:szCs w:val="20"/>
        </w:rPr>
        <w:t xml:space="preserve"> by gender</w:t>
      </w:r>
      <w:r w:rsidR="00E76B20" w:rsidRPr="002A04EC">
        <w:rPr>
          <w:rFonts w:ascii="Times New Roman" w:hAnsi="Times New Roman" w:cs="Times New Roman"/>
          <w:sz w:val="20"/>
          <w:szCs w:val="20"/>
        </w:rPr>
        <w:t>. Note-UT-unfair treatment; MHP-Mental health Problem.</w:t>
      </w:r>
      <w:bookmarkEnd w:id="3"/>
    </w:p>
    <w:p w14:paraId="408A7371" w14:textId="77777777" w:rsidR="00876BDF" w:rsidRPr="002A04EC" w:rsidRDefault="00876BDF">
      <w:pPr>
        <w:rPr>
          <w:rFonts w:ascii="Times New Roman" w:hAnsi="Times New Roman" w:cs="Times New Roman"/>
          <w:sz w:val="20"/>
          <w:szCs w:val="20"/>
        </w:rPr>
      </w:pPr>
    </w:p>
    <w:p w14:paraId="4040D4A6" w14:textId="77777777" w:rsidR="00E76B20" w:rsidRPr="002A04EC" w:rsidRDefault="00E76B20">
      <w:pPr>
        <w:rPr>
          <w:rFonts w:ascii="Times New Roman" w:hAnsi="Times New Roman" w:cs="Times New Roman"/>
          <w:sz w:val="20"/>
          <w:szCs w:val="20"/>
        </w:rPr>
      </w:pPr>
    </w:p>
    <w:sectPr w:rsidR="00E76B20" w:rsidRPr="002A04EC" w:rsidSect="00E76B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22761" w14:textId="77777777" w:rsidR="009553FF" w:rsidRDefault="009553FF" w:rsidP="00DC2655">
      <w:pPr>
        <w:spacing w:after="0" w:line="240" w:lineRule="auto"/>
      </w:pPr>
      <w:r>
        <w:separator/>
      </w:r>
    </w:p>
  </w:endnote>
  <w:endnote w:type="continuationSeparator" w:id="0">
    <w:p w14:paraId="0F9E94A2" w14:textId="77777777" w:rsidR="009553FF" w:rsidRDefault="009553FF" w:rsidP="00DC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9743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52E79" w14:textId="39446BF9" w:rsidR="00C2356B" w:rsidRDefault="00C235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D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64CF19" w14:textId="77777777" w:rsidR="00C2356B" w:rsidRDefault="00C235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41E72" w14:textId="77777777" w:rsidR="009553FF" w:rsidRDefault="009553FF" w:rsidP="00DC2655">
      <w:pPr>
        <w:spacing w:after="0" w:line="240" w:lineRule="auto"/>
      </w:pPr>
      <w:r>
        <w:separator/>
      </w:r>
    </w:p>
  </w:footnote>
  <w:footnote w:type="continuationSeparator" w:id="0">
    <w:p w14:paraId="7A899D4A" w14:textId="77777777" w:rsidR="009553FF" w:rsidRDefault="009553FF" w:rsidP="00DC2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6EBA7A" w14:textId="3DB6AF73" w:rsidR="002A04EC" w:rsidRPr="002A04EC" w:rsidRDefault="002A04EC" w:rsidP="002A04EC">
    <w:pPr>
      <w:pStyle w:val="Header"/>
      <w:tabs>
        <w:tab w:val="clear" w:pos="4536"/>
        <w:tab w:val="clear" w:pos="9072"/>
        <w:tab w:val="left" w:pos="1032"/>
      </w:tabs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DC6572"/>
    <w:multiLevelType w:val="hybridMultilevel"/>
    <w:tmpl w:val="2A3CC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4E1DD9"/>
    <w:multiLevelType w:val="hybridMultilevel"/>
    <w:tmpl w:val="961E8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0C3604"/>
    <w:multiLevelType w:val="hybridMultilevel"/>
    <w:tmpl w:val="F85804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79F17FD"/>
    <w:multiLevelType w:val="hybridMultilevel"/>
    <w:tmpl w:val="04F818A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5A1"/>
    <w:rsid w:val="000048AC"/>
    <w:rsid w:val="00043B32"/>
    <w:rsid w:val="00094E78"/>
    <w:rsid w:val="000B192D"/>
    <w:rsid w:val="000E2734"/>
    <w:rsid w:val="00104C46"/>
    <w:rsid w:val="00126EFD"/>
    <w:rsid w:val="00147980"/>
    <w:rsid w:val="00181E7E"/>
    <w:rsid w:val="00182EF3"/>
    <w:rsid w:val="001A5B9B"/>
    <w:rsid w:val="001F7738"/>
    <w:rsid w:val="002A04EC"/>
    <w:rsid w:val="002A6373"/>
    <w:rsid w:val="002B31D1"/>
    <w:rsid w:val="002F4FB5"/>
    <w:rsid w:val="00320E71"/>
    <w:rsid w:val="003452C0"/>
    <w:rsid w:val="003C0254"/>
    <w:rsid w:val="003D68BD"/>
    <w:rsid w:val="003E5FBA"/>
    <w:rsid w:val="003F34FE"/>
    <w:rsid w:val="00431679"/>
    <w:rsid w:val="00487A84"/>
    <w:rsid w:val="00494876"/>
    <w:rsid w:val="004B5DF7"/>
    <w:rsid w:val="004D0539"/>
    <w:rsid w:val="004E404D"/>
    <w:rsid w:val="005035A1"/>
    <w:rsid w:val="00532F27"/>
    <w:rsid w:val="00544E54"/>
    <w:rsid w:val="0054583B"/>
    <w:rsid w:val="005463B2"/>
    <w:rsid w:val="00553172"/>
    <w:rsid w:val="005A6B83"/>
    <w:rsid w:val="00604439"/>
    <w:rsid w:val="00624F8C"/>
    <w:rsid w:val="00642AAD"/>
    <w:rsid w:val="006F2FA3"/>
    <w:rsid w:val="00754CEC"/>
    <w:rsid w:val="0076010D"/>
    <w:rsid w:val="007B333D"/>
    <w:rsid w:val="007D4A2A"/>
    <w:rsid w:val="00876BDF"/>
    <w:rsid w:val="008B4F86"/>
    <w:rsid w:val="008C3902"/>
    <w:rsid w:val="008F3CA1"/>
    <w:rsid w:val="00930265"/>
    <w:rsid w:val="00936421"/>
    <w:rsid w:val="009430BB"/>
    <w:rsid w:val="009553FF"/>
    <w:rsid w:val="0098749F"/>
    <w:rsid w:val="009A0049"/>
    <w:rsid w:val="009E0FB6"/>
    <w:rsid w:val="00A1626E"/>
    <w:rsid w:val="00A4360E"/>
    <w:rsid w:val="00A47863"/>
    <w:rsid w:val="00A5214F"/>
    <w:rsid w:val="00A60CDC"/>
    <w:rsid w:val="00A62C52"/>
    <w:rsid w:val="00A66D2B"/>
    <w:rsid w:val="00A97A6F"/>
    <w:rsid w:val="00AC02E5"/>
    <w:rsid w:val="00AC15BA"/>
    <w:rsid w:val="00AC323D"/>
    <w:rsid w:val="00AE5616"/>
    <w:rsid w:val="00BA0B01"/>
    <w:rsid w:val="00BC00DE"/>
    <w:rsid w:val="00BD3218"/>
    <w:rsid w:val="00BF3B48"/>
    <w:rsid w:val="00C2356B"/>
    <w:rsid w:val="00C52D62"/>
    <w:rsid w:val="00CA7213"/>
    <w:rsid w:val="00CE1A7E"/>
    <w:rsid w:val="00D02457"/>
    <w:rsid w:val="00D06A5C"/>
    <w:rsid w:val="00D1403C"/>
    <w:rsid w:val="00D81829"/>
    <w:rsid w:val="00DC2655"/>
    <w:rsid w:val="00E0119A"/>
    <w:rsid w:val="00E17E24"/>
    <w:rsid w:val="00E317CD"/>
    <w:rsid w:val="00E32919"/>
    <w:rsid w:val="00E61EAC"/>
    <w:rsid w:val="00E76B20"/>
    <w:rsid w:val="00E96194"/>
    <w:rsid w:val="00EA6422"/>
    <w:rsid w:val="00EB69E6"/>
    <w:rsid w:val="00EF2C06"/>
    <w:rsid w:val="00F11EF9"/>
    <w:rsid w:val="00F15D68"/>
    <w:rsid w:val="00F17E58"/>
    <w:rsid w:val="00F661B2"/>
    <w:rsid w:val="00F73570"/>
    <w:rsid w:val="00FC6762"/>
    <w:rsid w:val="00FF5683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9F14D"/>
  <w15:docId w15:val="{50DEDF51-8067-4521-8F20-C7995BEF1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5A1"/>
  </w:style>
  <w:style w:type="paragraph" w:styleId="Heading1">
    <w:name w:val="heading 1"/>
    <w:basedOn w:val="Normal"/>
    <w:next w:val="Normal"/>
    <w:link w:val="Heading1Char"/>
    <w:uiPriority w:val="9"/>
    <w:qFormat/>
    <w:rsid w:val="00A4360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4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5A1"/>
    <w:pPr>
      <w:ind w:left="720"/>
      <w:contextualSpacing/>
    </w:pPr>
  </w:style>
  <w:style w:type="paragraph" w:styleId="NoSpacing">
    <w:name w:val="No Spacing"/>
    <w:uiPriority w:val="1"/>
    <w:qFormat/>
    <w:rsid w:val="004948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1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9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26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655"/>
  </w:style>
  <w:style w:type="paragraph" w:styleId="Footer">
    <w:name w:val="footer"/>
    <w:basedOn w:val="Normal"/>
    <w:link w:val="FooterChar"/>
    <w:uiPriority w:val="99"/>
    <w:unhideWhenUsed/>
    <w:rsid w:val="00DC26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6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49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4360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04E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A04E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A04E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04E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2A04EC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Unfair</a:t>
            </a:r>
            <a:r>
              <a:rPr lang="en-US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treatment</a:t>
            </a: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...............</a:t>
            </a:r>
          </a:p>
        </c:rich>
      </c:tx>
      <c:layout>
        <c:manualLayout>
          <c:xMode val="edge"/>
          <c:yMode val="edge"/>
          <c:x val="1.832566398233001E-4"/>
          <c:y val="1.275917065390749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D$5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C$6:$C$27</c:f>
              <c:strCache>
                <c:ptCount val="22"/>
                <c:pt idx="0">
                  <c:v>When using public transport(UT)</c:v>
                </c:pt>
                <c:pt idx="1">
                  <c:v>By the police(UT)</c:v>
                </c:pt>
                <c:pt idx="2">
                  <c:v>In starting a family or having children(UT)</c:v>
                </c:pt>
                <c:pt idx="3">
                  <c:v>By mental health staff(UT)</c:v>
                </c:pt>
                <c:pt idx="4">
                  <c:v>In your levels of privacy(UT)</c:v>
                </c:pt>
                <c:pt idx="5">
                  <c:v>In your religious practices(UT)</c:v>
                </c:pt>
                <c:pt idx="6">
                  <c:v>When getting help for physical health problems(UT)</c:v>
                </c:pt>
                <c:pt idx="7">
                  <c:v>In your role as a parent to your children(UT)</c:v>
                </c:pt>
                <c:pt idx="8">
                  <c:v>In your education(UT)</c:v>
                </c:pt>
                <c:pt idx="9">
                  <c:v>Been treated unfairly in any other areas of life(UT)</c:v>
                </c:pt>
                <c:pt idx="10">
                  <c:v>In getting welfare benefits or disability pensions(UT)</c:v>
                </c:pt>
                <c:pt idx="11">
                  <c:v>In marriage or divorce(UT)</c:v>
                </c:pt>
                <c:pt idx="12">
                  <c:v>In your social life(UT)</c:v>
                </c:pt>
                <c:pt idx="13">
                  <c:v>In keeping a job(UT)</c:v>
                </c:pt>
                <c:pt idx="14">
                  <c:v>In housing(UT)</c:v>
                </c:pt>
                <c:pt idx="15">
                  <c:v>In dating or intimate relationships(UT)</c:v>
                </c:pt>
                <c:pt idx="16">
                  <c:v>In your personal safety and security(UT)</c:v>
                </c:pt>
                <c:pt idx="17">
                  <c:v>By your family(UT)</c:v>
                </c:pt>
                <c:pt idx="18">
                  <c:v>In finding a job(UT)</c:v>
                </c:pt>
                <c:pt idx="19">
                  <c:v>Been avoided or shunned by people who know that you have a MHP(UT)</c:v>
                </c:pt>
                <c:pt idx="20">
                  <c:v>By the people in your neighbourhood(UT)</c:v>
                </c:pt>
                <c:pt idx="21">
                  <c:v>In making or keeping friends(UT)</c:v>
                </c:pt>
              </c:strCache>
            </c:strRef>
          </c:cat>
          <c:val>
            <c:numRef>
              <c:f>Sheet2!$D$6:$D$27</c:f>
              <c:numCache>
                <c:formatCode>0.0</c:formatCode>
                <c:ptCount val="22"/>
                <c:pt idx="0">
                  <c:v>18.181818181818183</c:v>
                </c:pt>
                <c:pt idx="1">
                  <c:v>27.27272727272727</c:v>
                </c:pt>
                <c:pt idx="2">
                  <c:v>15</c:v>
                </c:pt>
                <c:pt idx="3">
                  <c:v>22.727272727272727</c:v>
                </c:pt>
                <c:pt idx="4">
                  <c:v>18.181818181818183</c:v>
                </c:pt>
                <c:pt idx="5">
                  <c:v>19.047619047619047</c:v>
                </c:pt>
                <c:pt idx="6">
                  <c:v>22.727272727272727</c:v>
                </c:pt>
                <c:pt idx="7">
                  <c:v>19.047619047619047</c:v>
                </c:pt>
                <c:pt idx="8">
                  <c:v>40.909090909090907</c:v>
                </c:pt>
                <c:pt idx="9">
                  <c:v>30</c:v>
                </c:pt>
                <c:pt idx="10">
                  <c:v>25</c:v>
                </c:pt>
                <c:pt idx="11">
                  <c:v>31.818181818181817</c:v>
                </c:pt>
                <c:pt idx="12">
                  <c:v>42.857142857142854</c:v>
                </c:pt>
                <c:pt idx="13">
                  <c:v>31.818181818181817</c:v>
                </c:pt>
                <c:pt idx="14">
                  <c:v>19.047619047619047</c:v>
                </c:pt>
                <c:pt idx="15">
                  <c:v>59.090909090909093</c:v>
                </c:pt>
                <c:pt idx="16">
                  <c:v>31.818181818181817</c:v>
                </c:pt>
                <c:pt idx="17">
                  <c:v>52.380952380952387</c:v>
                </c:pt>
                <c:pt idx="18">
                  <c:v>36.363636363636367</c:v>
                </c:pt>
                <c:pt idx="19">
                  <c:v>80.952380952380949</c:v>
                </c:pt>
                <c:pt idx="20">
                  <c:v>50</c:v>
                </c:pt>
                <c:pt idx="21">
                  <c:v>81.8181818181818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1E-4E16-9D91-B5BD32E39696}"/>
            </c:ext>
          </c:extLst>
        </c:ser>
        <c:ser>
          <c:idx val="1"/>
          <c:order val="1"/>
          <c:tx>
            <c:strRef>
              <c:f>Sheet2!$E$5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C$6:$C$27</c:f>
              <c:strCache>
                <c:ptCount val="22"/>
                <c:pt idx="0">
                  <c:v>When using public transport(UT)</c:v>
                </c:pt>
                <c:pt idx="1">
                  <c:v>By the police(UT)</c:v>
                </c:pt>
                <c:pt idx="2">
                  <c:v>In starting a family or having children(UT)</c:v>
                </c:pt>
                <c:pt idx="3">
                  <c:v>By mental health staff(UT)</c:v>
                </c:pt>
                <c:pt idx="4">
                  <c:v>In your levels of privacy(UT)</c:v>
                </c:pt>
                <c:pt idx="5">
                  <c:v>In your religious practices(UT)</c:v>
                </c:pt>
                <c:pt idx="6">
                  <c:v>When getting help for physical health problems(UT)</c:v>
                </c:pt>
                <c:pt idx="7">
                  <c:v>In your role as a parent to your children(UT)</c:v>
                </c:pt>
                <c:pt idx="8">
                  <c:v>In your education(UT)</c:v>
                </c:pt>
                <c:pt idx="9">
                  <c:v>Been treated unfairly in any other areas of life(UT)</c:v>
                </c:pt>
                <c:pt idx="10">
                  <c:v>In getting welfare benefits or disability pensions(UT)</c:v>
                </c:pt>
                <c:pt idx="11">
                  <c:v>In marriage or divorce(UT)</c:v>
                </c:pt>
                <c:pt idx="12">
                  <c:v>In your social life(UT)</c:v>
                </c:pt>
                <c:pt idx="13">
                  <c:v>In keeping a job(UT)</c:v>
                </c:pt>
                <c:pt idx="14">
                  <c:v>In housing(UT)</c:v>
                </c:pt>
                <c:pt idx="15">
                  <c:v>In dating or intimate relationships(UT)</c:v>
                </c:pt>
                <c:pt idx="16">
                  <c:v>In your personal safety and security(UT)</c:v>
                </c:pt>
                <c:pt idx="17">
                  <c:v>By your family(UT)</c:v>
                </c:pt>
                <c:pt idx="18">
                  <c:v>In finding a job(UT)</c:v>
                </c:pt>
                <c:pt idx="19">
                  <c:v>Been avoided or shunned by people who know that you have a MHP(UT)</c:v>
                </c:pt>
                <c:pt idx="20">
                  <c:v>By the people in your neighbourhood(UT)</c:v>
                </c:pt>
                <c:pt idx="21">
                  <c:v>In making or keeping friends(UT)</c:v>
                </c:pt>
              </c:strCache>
            </c:strRef>
          </c:cat>
          <c:val>
            <c:numRef>
              <c:f>Sheet2!$E$6:$E$27</c:f>
              <c:numCache>
                <c:formatCode>0.0</c:formatCode>
                <c:ptCount val="22"/>
                <c:pt idx="0">
                  <c:v>18</c:v>
                </c:pt>
                <c:pt idx="1">
                  <c:v>14.285714285714288</c:v>
                </c:pt>
                <c:pt idx="2">
                  <c:v>22</c:v>
                </c:pt>
                <c:pt idx="3">
                  <c:v>20.408163265306122</c:v>
                </c:pt>
                <c:pt idx="4">
                  <c:v>22.448979591836736</c:v>
                </c:pt>
                <c:pt idx="5">
                  <c:v>30.612244897959183</c:v>
                </c:pt>
                <c:pt idx="6">
                  <c:v>34.693877551020407</c:v>
                </c:pt>
                <c:pt idx="7">
                  <c:v>36.734693877551024</c:v>
                </c:pt>
                <c:pt idx="8">
                  <c:v>28.000000000000004</c:v>
                </c:pt>
                <c:pt idx="9">
                  <c:v>42</c:v>
                </c:pt>
                <c:pt idx="10">
                  <c:v>47.916666666666664</c:v>
                </c:pt>
                <c:pt idx="11">
                  <c:v>48</c:v>
                </c:pt>
                <c:pt idx="12">
                  <c:v>48.979591836734691</c:v>
                </c:pt>
                <c:pt idx="13">
                  <c:v>57.999999999999993</c:v>
                </c:pt>
                <c:pt idx="14">
                  <c:v>66</c:v>
                </c:pt>
                <c:pt idx="15">
                  <c:v>50</c:v>
                </c:pt>
                <c:pt idx="16">
                  <c:v>63.265306122448969</c:v>
                </c:pt>
                <c:pt idx="17">
                  <c:v>66</c:v>
                </c:pt>
                <c:pt idx="18">
                  <c:v>76</c:v>
                </c:pt>
                <c:pt idx="19">
                  <c:v>60</c:v>
                </c:pt>
                <c:pt idx="20">
                  <c:v>74</c:v>
                </c:pt>
                <c:pt idx="21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1E-4E16-9D91-B5BD32E396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66984704"/>
        <c:axId val="201843264"/>
      </c:barChart>
      <c:catAx>
        <c:axId val="366984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843264"/>
        <c:crosses val="autoZero"/>
        <c:auto val="1"/>
        <c:lblAlgn val="ctr"/>
        <c:lblOffset val="100"/>
        <c:noMultiLvlLbl val="0"/>
      </c:catAx>
      <c:valAx>
        <c:axId val="201843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984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FE893-6604-444D-896E-80429B691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2</Words>
  <Characters>4517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Tele</dc:creator>
  <cp:lastModifiedBy>IE</cp:lastModifiedBy>
  <cp:revision>6</cp:revision>
  <cp:lastPrinted>2018-04-10T12:08:00Z</cp:lastPrinted>
  <dcterms:created xsi:type="dcterms:W3CDTF">2018-06-17T08:56:00Z</dcterms:created>
  <dcterms:modified xsi:type="dcterms:W3CDTF">2018-07-0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journal-of-adolescent-health</vt:lpwstr>
  </property>
  <property fmtid="{D5CDD505-2E9C-101B-9397-08002B2CF9AE}" pid="13" name="Mendeley Recent Style Name 5_1">
    <vt:lpwstr>Journal of Adolescent Health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